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3130" w14:textId="19BA7C22" w:rsidR="00150C4F" w:rsidRPr="00150C4F" w:rsidRDefault="00150C4F" w:rsidP="008162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0C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0C4F">
        <w:rPr>
          <w:rFonts w:ascii="Times New Roman" w:hAnsi="Times New Roman" w:cs="Times New Roman"/>
          <w:b/>
          <w:bCs/>
          <w:sz w:val="24"/>
          <w:szCs w:val="24"/>
        </w:rPr>
        <w:t>urvey Items</w:t>
      </w:r>
    </w:p>
    <w:p w14:paraId="5B02241D" w14:textId="7EAD6DFE" w:rsidR="00150C4F" w:rsidRPr="00150C4F" w:rsidRDefault="00150C4F" w:rsidP="00150C4F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150C4F">
        <w:rPr>
          <w:rStyle w:val="normaltextrun"/>
          <w:b/>
          <w:bCs/>
        </w:rPr>
        <w:t>Mask</w:t>
      </w:r>
      <w:r w:rsidR="006C175D">
        <w:rPr>
          <w:rStyle w:val="normaltextrun"/>
          <w:b/>
          <w:bCs/>
        </w:rPr>
        <w:t xml:space="preserve"> wearing</w:t>
      </w:r>
      <w:r w:rsidRPr="00150C4F">
        <w:rPr>
          <w:rStyle w:val="normaltextrun"/>
          <w:b/>
          <w:bCs/>
        </w:rPr>
        <w:t xml:space="preserve"> intention: </w:t>
      </w:r>
    </w:p>
    <w:p w14:paraId="39061402" w14:textId="082A54C1" w:rsidR="00150C4F" w:rsidRPr="0079096F" w:rsidRDefault="00150C4F" w:rsidP="000C0B02">
      <w:pPr>
        <w:pStyle w:val="paragraph"/>
        <w:spacing w:before="0" w:beforeAutospacing="0" w:after="0" w:afterAutospacing="0"/>
        <w:ind w:left="270" w:hanging="27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79096F">
        <w:rPr>
          <w:rStyle w:val="normaltextrun"/>
          <w:rFonts w:asciiTheme="minorHAnsi" w:hAnsiTheme="minorHAnsi" w:cstheme="minorHAnsi"/>
          <w:sz w:val="22"/>
          <w:szCs w:val="22"/>
        </w:rPr>
        <w:t>I intend to always wear a mask when around people (within 6 feet) who don’t live in my household until the end of the COVID-19 pandemic.</w:t>
      </w:r>
      <w:r w:rsidRPr="0079096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93A70C9" w14:textId="2C58116D" w:rsidR="00150C4F" w:rsidRPr="0079096F" w:rsidRDefault="0079096F" w:rsidP="0079096F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Response options: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s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trongly disagree (1),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m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oderately disagree (2),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s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omewhat disagree (3),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n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either agree nor disagree (4),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s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omewhat agree (5), 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m</w:t>
      </w:r>
      <w:r w:rsidR="00150C4F" w:rsidRPr="0079096F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oderately agree (6), strongly agree (7)  </w:t>
      </w:r>
      <w:r w:rsidR="00150C4F" w:rsidRPr="0079096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1FD30C9" w14:textId="7C30489E" w:rsidR="009C3A97" w:rsidRPr="00150C4F" w:rsidRDefault="009C3A97">
      <w:pPr>
        <w:rPr>
          <w:rFonts w:ascii="Times New Roman" w:hAnsi="Times New Roman" w:cs="Times New Roman"/>
          <w:sz w:val="24"/>
          <w:szCs w:val="24"/>
        </w:rPr>
      </w:pPr>
    </w:p>
    <w:p w14:paraId="635EDEAA" w14:textId="3FE6CAC0" w:rsidR="00150C4F" w:rsidRDefault="00150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accine willingness: </w:t>
      </w:r>
    </w:p>
    <w:p w14:paraId="1493389A" w14:textId="77777777" w:rsidR="001A437F" w:rsidRDefault="001A437F" w:rsidP="000C0B02">
      <w:pPr>
        <w:pStyle w:val="paragraph"/>
        <w:spacing w:before="0" w:beforeAutospacing="0" w:after="0" w:afterAutospacing="0"/>
        <w:ind w:left="270" w:hanging="27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How willing are you to be vaccinated today if a free and FDA-approved vaccination to prevent COVID-19 was available?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EEF220A" w14:textId="166433A5" w:rsidR="001A437F" w:rsidRDefault="0079096F" w:rsidP="0079096F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 w:rsidR="006C175D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0C0B02">
        <w:rPr>
          <w:rStyle w:val="normaltextrun"/>
          <w:rFonts w:ascii="Calibri" w:hAnsi="Calibri" w:cs="Calibri"/>
          <w:i/>
          <w:iCs/>
          <w:sz w:val="22"/>
          <w:szCs w:val="22"/>
        </w:rPr>
        <w:t>n</w:t>
      </w:r>
      <w:r w:rsidR="001A437F">
        <w:rPr>
          <w:rStyle w:val="normaltextrun"/>
          <w:rFonts w:ascii="Calibri" w:hAnsi="Calibri" w:cs="Calibri"/>
          <w:i/>
          <w:iCs/>
          <w:sz w:val="22"/>
          <w:szCs w:val="22"/>
        </w:rPr>
        <w:t>ot at all willing (1)</w:t>
      </w:r>
      <w:r w:rsidR="006C175D">
        <w:rPr>
          <w:rStyle w:val="normaltextrun"/>
          <w:rFonts w:ascii="Calibri" w:hAnsi="Calibri" w:cs="Calibri"/>
          <w:i/>
          <w:iCs/>
          <w:sz w:val="22"/>
          <w:szCs w:val="22"/>
        </w:rPr>
        <w:t>,</w:t>
      </w:r>
      <w:r w:rsidR="001A437F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(2), (3), </w:t>
      </w:r>
      <w:r w:rsidR="000C0B02">
        <w:rPr>
          <w:rStyle w:val="normaltextrun"/>
          <w:rFonts w:ascii="Calibri" w:hAnsi="Calibri" w:cs="Calibri"/>
          <w:i/>
          <w:iCs/>
          <w:sz w:val="22"/>
          <w:szCs w:val="22"/>
        </w:rPr>
        <w:t>m</w:t>
      </w:r>
      <w:r w:rsidR="001A437F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oderately willing (4), (5), (6), </w:t>
      </w:r>
      <w:r w:rsidR="000C0B02">
        <w:rPr>
          <w:rStyle w:val="normaltextrun"/>
          <w:rFonts w:ascii="Calibri" w:hAnsi="Calibri" w:cs="Calibri"/>
          <w:i/>
          <w:iCs/>
          <w:sz w:val="22"/>
          <w:szCs w:val="22"/>
        </w:rPr>
        <w:t>e</w:t>
      </w:r>
      <w:r w:rsidR="001A437F">
        <w:rPr>
          <w:rStyle w:val="normaltextrun"/>
          <w:rFonts w:ascii="Calibri" w:hAnsi="Calibri" w:cs="Calibri"/>
          <w:i/>
          <w:iCs/>
          <w:sz w:val="22"/>
          <w:szCs w:val="22"/>
        </w:rPr>
        <w:t>xtremely willing (7)</w:t>
      </w:r>
      <w:r w:rsidR="001A437F">
        <w:rPr>
          <w:rStyle w:val="eop"/>
          <w:rFonts w:ascii="Calibri" w:hAnsi="Calibri" w:cs="Calibri"/>
          <w:sz w:val="22"/>
          <w:szCs w:val="22"/>
        </w:rPr>
        <w:t> </w:t>
      </w:r>
    </w:p>
    <w:p w14:paraId="13FCF754" w14:textId="66F9DF61" w:rsidR="00150C4F" w:rsidRDefault="00150C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7DB61" w14:textId="77777777" w:rsidR="003E04D2" w:rsidRDefault="003E04D2" w:rsidP="003E04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rusted sources: </w:t>
      </w:r>
    </w:p>
    <w:p w14:paraId="4B07FCDE" w14:textId="77777777" w:rsidR="003E04D2" w:rsidRPr="001A437F" w:rsidRDefault="003E04D2" w:rsidP="003E04D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A437F">
        <w:rPr>
          <w:rFonts w:ascii="Calibri" w:eastAsia="Times New Roman" w:hAnsi="Calibri" w:cs="Calibri"/>
        </w:rPr>
        <w:t>How much do you trust information from the following sources about COVID-19? </w:t>
      </w:r>
    </w:p>
    <w:p w14:paraId="0C7CA851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1A437F">
        <w:rPr>
          <w:rFonts w:ascii="Calibri" w:eastAsia="Times New Roman" w:hAnsi="Calibri" w:cs="Calibri"/>
        </w:rPr>
        <w:t>World Health Organization (WHO) </w:t>
      </w:r>
    </w:p>
    <w:p w14:paraId="2551F2D6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Centers for Disease Control and Prevention (CDC) </w:t>
      </w:r>
    </w:p>
    <w:p w14:paraId="53DDB330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The White House/President </w:t>
      </w:r>
    </w:p>
    <w:p w14:paraId="7B302228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Your State’s Public Health Office </w:t>
      </w:r>
    </w:p>
    <w:p w14:paraId="009B640D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Your Local (County or City) Public Health Office </w:t>
      </w:r>
    </w:p>
    <w:p w14:paraId="645A0297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Your Local Healthcare Provider (</w:t>
      </w:r>
      <w:proofErr w:type="gramStart"/>
      <w:r w:rsidRPr="001A437F">
        <w:rPr>
          <w:rFonts w:ascii="Calibri" w:eastAsia="Times New Roman" w:hAnsi="Calibri" w:cs="Calibri"/>
        </w:rPr>
        <w:t>i.e.</w:t>
      </w:r>
      <w:proofErr w:type="gramEnd"/>
      <w:r w:rsidRPr="001A437F">
        <w:rPr>
          <w:rFonts w:ascii="Calibri" w:eastAsia="Times New Roman" w:hAnsi="Calibri" w:cs="Calibri"/>
        </w:rPr>
        <w:t xml:space="preserve"> your doctor) </w:t>
      </w:r>
    </w:p>
    <w:p w14:paraId="6C2239B7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Pharmaceutical/Drug Companies  </w:t>
      </w:r>
    </w:p>
    <w:p w14:paraId="780D0522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Television News Stations (</w:t>
      </w:r>
      <w:proofErr w:type="gramStart"/>
      <w:r w:rsidRPr="001A437F">
        <w:rPr>
          <w:rFonts w:ascii="Calibri" w:eastAsia="Times New Roman" w:hAnsi="Calibri" w:cs="Calibri"/>
        </w:rPr>
        <w:t>i.e.</w:t>
      </w:r>
      <w:proofErr w:type="gramEnd"/>
      <w:r w:rsidRPr="001A437F">
        <w:rPr>
          <w:rFonts w:ascii="Calibri" w:eastAsia="Times New Roman" w:hAnsi="Calibri" w:cs="Calibri"/>
        </w:rPr>
        <w:t xml:space="preserve"> PBS, CBS, NBC, FOX, etc.) </w:t>
      </w:r>
    </w:p>
    <w:p w14:paraId="268AD9AC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Social Media (</w:t>
      </w:r>
      <w:proofErr w:type="gramStart"/>
      <w:r w:rsidRPr="001A437F">
        <w:rPr>
          <w:rFonts w:ascii="Calibri" w:eastAsia="Times New Roman" w:hAnsi="Calibri" w:cs="Calibri"/>
        </w:rPr>
        <w:t>i.e.</w:t>
      </w:r>
      <w:proofErr w:type="gramEnd"/>
      <w:r w:rsidRPr="001A437F">
        <w:rPr>
          <w:rFonts w:ascii="Calibri" w:eastAsia="Times New Roman" w:hAnsi="Calibri" w:cs="Calibri"/>
        </w:rPr>
        <w:t xml:space="preserve"> posts on Facebook, Twitter feeds) </w:t>
      </w:r>
    </w:p>
    <w:p w14:paraId="37CD59C0" w14:textId="77777777" w:rsidR="003E04D2" w:rsidRPr="001A437F" w:rsidRDefault="003E04D2" w:rsidP="003E04D2">
      <w:pPr>
        <w:ind w:left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Your Work Colleagues/Classmates </w:t>
      </w:r>
    </w:p>
    <w:p w14:paraId="5BF8F26A" w14:textId="77777777" w:rsidR="003E04D2" w:rsidRPr="001A437F" w:rsidRDefault="003E04D2" w:rsidP="003E04D2">
      <w:pPr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  <w:i/>
          <w:iCs/>
        </w:rPr>
        <w:t>Response options: n</w:t>
      </w:r>
      <w:r w:rsidRPr="001A437F">
        <w:rPr>
          <w:rFonts w:ascii="Calibri" w:eastAsia="Times New Roman" w:hAnsi="Calibri" w:cs="Calibri"/>
          <w:i/>
          <w:iCs/>
        </w:rPr>
        <w:t xml:space="preserve">ot at all trustworthy (1), (2), (3), </w:t>
      </w:r>
      <w:r>
        <w:rPr>
          <w:rFonts w:ascii="Calibri" w:eastAsia="Times New Roman" w:hAnsi="Calibri" w:cs="Calibri"/>
          <w:i/>
          <w:iCs/>
        </w:rPr>
        <w:t>m</w:t>
      </w:r>
      <w:r w:rsidRPr="001A437F">
        <w:rPr>
          <w:rFonts w:ascii="Calibri" w:eastAsia="Times New Roman" w:hAnsi="Calibri" w:cs="Calibri"/>
          <w:i/>
          <w:iCs/>
        </w:rPr>
        <w:t xml:space="preserve">oderately trustworthy (4), (5), (6), </w:t>
      </w:r>
      <w:r>
        <w:rPr>
          <w:rFonts w:ascii="Calibri" w:eastAsia="Times New Roman" w:hAnsi="Calibri" w:cs="Calibri"/>
          <w:i/>
          <w:iCs/>
        </w:rPr>
        <w:t>e</w:t>
      </w:r>
      <w:r w:rsidRPr="001A437F">
        <w:rPr>
          <w:rFonts w:ascii="Calibri" w:eastAsia="Times New Roman" w:hAnsi="Calibri" w:cs="Calibri"/>
          <w:i/>
          <w:iCs/>
        </w:rPr>
        <w:t>xtremely trustworthy (7) </w:t>
      </w:r>
      <w:r w:rsidRPr="001A437F">
        <w:rPr>
          <w:rFonts w:ascii="Calibri" w:eastAsia="Times New Roman" w:hAnsi="Calibri" w:cs="Calibri"/>
        </w:rPr>
        <w:t> </w:t>
      </w:r>
    </w:p>
    <w:p w14:paraId="4A8F139A" w14:textId="77777777" w:rsidR="003E04D2" w:rsidRDefault="003E04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B6EEC" w14:textId="7878BA46" w:rsidR="001A437F" w:rsidRDefault="001F27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A437F">
        <w:rPr>
          <w:rFonts w:ascii="Times New Roman" w:hAnsi="Times New Roman" w:cs="Times New Roman"/>
          <w:b/>
          <w:bCs/>
          <w:sz w:val="24"/>
          <w:szCs w:val="24"/>
        </w:rPr>
        <w:t>elief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bout vaccination</w:t>
      </w:r>
      <w:r w:rsidR="001A437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B0C4235" w14:textId="77777777" w:rsidR="001A437F" w:rsidRP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Getting an FDA-approved vaccination to prevent COVID-19 will get things “back to normal.” </w:t>
      </w:r>
    </w:p>
    <w:p w14:paraId="2054F593" w14:textId="77777777" w:rsidR="001A437F" w:rsidRP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Getting an FDA-approved vaccination to prevent COVID-19 is safe. </w:t>
      </w:r>
    </w:p>
    <w:p w14:paraId="765DC7DD" w14:textId="77777777" w:rsidR="001A437F" w:rsidRP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I would be concerned with the side effects of an FDA-approved vaccination to prevent COVID-19. </w:t>
      </w:r>
    </w:p>
    <w:p w14:paraId="06C963B9" w14:textId="77777777" w:rsidR="001A437F" w:rsidRP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I would be concerned about the effectiveness of an FDA-approved vaccination to prevent COVID-19.  </w:t>
      </w:r>
    </w:p>
    <w:p w14:paraId="77035C30" w14:textId="77777777" w:rsidR="001A437F" w:rsidRP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Getting an FDA-approved vaccination to prevent COVID-19 is a social responsibility that I have. </w:t>
      </w:r>
    </w:p>
    <w:p w14:paraId="56F48F2D" w14:textId="77777777" w:rsidR="001A437F" w:rsidRPr="001A437F" w:rsidRDefault="001A437F" w:rsidP="000C0B02">
      <w:pPr>
        <w:ind w:left="270" w:hanging="27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I don’t need to get an FDA-approved vaccination to prevent COVID-19 because other people will get a vaccination.  </w:t>
      </w:r>
    </w:p>
    <w:p w14:paraId="7F25A75B" w14:textId="4747533C" w:rsidR="001A437F" w:rsidRDefault="001A437F" w:rsidP="000C0B02">
      <w:pPr>
        <w:ind w:left="450" w:hanging="450"/>
        <w:textAlignment w:val="baseline"/>
        <w:rPr>
          <w:rFonts w:ascii="Calibri" w:eastAsia="Times New Roman" w:hAnsi="Calibri" w:cs="Calibri"/>
        </w:rPr>
      </w:pPr>
      <w:r w:rsidRPr="001A437F">
        <w:rPr>
          <w:rFonts w:ascii="Calibri" w:eastAsia="Times New Roman" w:hAnsi="Calibri" w:cs="Calibri"/>
        </w:rPr>
        <w:t>There will be harmful chemicals in an FDA-approved vaccination to prevent COVID-19. </w:t>
      </w:r>
    </w:p>
    <w:p w14:paraId="3A2BFD12" w14:textId="67DDB6E5" w:rsidR="000C0B02" w:rsidRPr="006C175D" w:rsidRDefault="0079096F" w:rsidP="0079096F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6C175D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 xml:space="preserve">Response options: </w:t>
      </w:r>
      <w:r w:rsidR="000C0B02" w:rsidRPr="006C175D">
        <w:rPr>
          <w:rStyle w:val="normaltextrun"/>
          <w:rFonts w:asciiTheme="minorHAnsi" w:hAnsiTheme="minorHAnsi" w:cstheme="minorHAnsi"/>
          <w:i/>
          <w:iCs/>
          <w:sz w:val="22"/>
          <w:szCs w:val="22"/>
        </w:rPr>
        <w:t>strongly disagree (1), moderately disagree (2), somewhat disagree (3), neither agree nor disagree (4), somewhat agree (5), moderately agree (6), strongly agree (7)  </w:t>
      </w:r>
      <w:r w:rsidR="000C0B02" w:rsidRPr="006C175D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F02DAE5" w14:textId="0B8D71C3" w:rsidR="001A437F" w:rsidRDefault="001A43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208AD" w14:textId="4C792C40" w:rsidR="002C0633" w:rsidRDefault="002C06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mographics: </w:t>
      </w:r>
    </w:p>
    <w:p w14:paraId="3FA1140F" w14:textId="6B641258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In what state do you currently resid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920B4D9" w14:textId="4AC6E701" w:rsidR="00F76643" w:rsidRPr="00F76643" w:rsidRDefault="00F7664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ab/>
      </w:r>
      <w:r>
        <w:rPr>
          <w:rStyle w:val="eop"/>
          <w:rFonts w:ascii="Calibri" w:hAnsi="Calibri" w:cs="Calibri"/>
          <w:i/>
          <w:iCs/>
          <w:sz w:val="22"/>
          <w:szCs w:val="22"/>
        </w:rPr>
        <w:t xml:space="preserve">Dropdown </w:t>
      </w:r>
      <w:r w:rsidR="00FD0353">
        <w:rPr>
          <w:rStyle w:val="eop"/>
          <w:rFonts w:ascii="Calibri" w:hAnsi="Calibri" w:cs="Calibri"/>
          <w:i/>
          <w:iCs/>
          <w:sz w:val="22"/>
          <w:szCs w:val="22"/>
        </w:rPr>
        <w:t xml:space="preserve">with options </w:t>
      </w:r>
      <w:r>
        <w:rPr>
          <w:rStyle w:val="eop"/>
          <w:rFonts w:ascii="Calibri" w:hAnsi="Calibri" w:cs="Calibri"/>
          <w:i/>
          <w:iCs/>
          <w:sz w:val="22"/>
          <w:szCs w:val="22"/>
        </w:rPr>
        <w:t xml:space="preserve">of U.S. states, D.C., territories, and </w:t>
      </w:r>
      <w:r w:rsidR="00FD0353">
        <w:rPr>
          <w:rStyle w:val="eop"/>
          <w:rFonts w:ascii="Calibri" w:hAnsi="Calibri" w:cs="Calibri"/>
          <w:i/>
          <w:iCs/>
          <w:sz w:val="22"/>
          <w:szCs w:val="22"/>
        </w:rPr>
        <w:t>“I do not reside in the United States”</w:t>
      </w:r>
    </w:p>
    <w:p w14:paraId="218B49BC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98734E" w14:textId="23148806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What best describes where you liv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E8C7884" w14:textId="1C5E2B35" w:rsidR="002C0633" w:rsidRDefault="0079096F" w:rsidP="00F7664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lastRenderedPageBreak/>
        <w:t xml:space="preserve">Response options: </w:t>
      </w:r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>Urban (50,000 or more people) (1), Suburban (2,500 to 50,000 people) (2), Rural (2,500 people or less) (3)</w:t>
      </w:r>
      <w:r w:rsidR="002C0633">
        <w:rPr>
          <w:rStyle w:val="eop"/>
          <w:rFonts w:ascii="Calibri" w:hAnsi="Calibri" w:cs="Calibri"/>
          <w:sz w:val="22"/>
          <w:szCs w:val="22"/>
        </w:rPr>
        <w:t> </w:t>
      </w:r>
    </w:p>
    <w:p w14:paraId="5DF8191F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1E8AACF" w14:textId="6417534A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What is the highest level of education that you completed or the highest degree you have received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5ED73EF" w14:textId="3A3DE6C0" w:rsidR="002C0633" w:rsidRDefault="0079096F" w:rsidP="00F7664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>Less than high school degree (1</w:t>
      </w:r>
      <w:proofErr w:type="gramStart"/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>) ,</w:t>
      </w:r>
      <w:proofErr w:type="gramEnd"/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high school graduate (high school diploma or equivalent including GED) (2), some college but no degree (3), Associate degree in college (2year) (4), Bachelor’s degree in college (4-year) (5), master’s degree (6), doctoral degree (7), professional degree (JD, MD) (8)  </w:t>
      </w:r>
      <w:r w:rsidR="002C0633">
        <w:rPr>
          <w:rStyle w:val="eop"/>
          <w:rFonts w:ascii="Calibri" w:hAnsi="Calibri" w:cs="Calibri"/>
          <w:sz w:val="22"/>
          <w:szCs w:val="22"/>
        </w:rPr>
        <w:t> </w:t>
      </w:r>
    </w:p>
    <w:p w14:paraId="21855C29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FE677C" w14:textId="77777777" w:rsidR="002C0633" w:rsidRP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How old are you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849921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8F34CF9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How would you describe yourself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DCB8F5" w14:textId="2F7A3D90" w:rsidR="002C0633" w:rsidRDefault="0079096F" w:rsidP="00F7664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Male (1), Female (2), Transgender (3), </w:t>
      </w:r>
      <w:proofErr w:type="gramStart"/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>Non-binary</w:t>
      </w:r>
      <w:proofErr w:type="gramEnd"/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gender (4), Other (5), I prefer not to answer (99)</w:t>
      </w:r>
      <w:r w:rsidR="002C0633">
        <w:rPr>
          <w:rStyle w:val="eop"/>
          <w:rFonts w:ascii="Calibri" w:hAnsi="Calibri" w:cs="Calibri"/>
          <w:sz w:val="22"/>
          <w:szCs w:val="22"/>
        </w:rPr>
        <w:t> </w:t>
      </w:r>
    </w:p>
    <w:p w14:paraId="4B50BA02" w14:textId="77777777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4E87795F" w14:textId="77777777" w:rsidR="00F76643" w:rsidRDefault="00F76643" w:rsidP="00F7664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Are you Spanish, Hispanic, or Latino or none of these?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E47FF70" w14:textId="186AAD31" w:rsidR="00F76643" w:rsidRPr="00F76643" w:rsidRDefault="0079096F" w:rsidP="00F76643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i/>
          <w:iCs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F76643" w:rsidRPr="00F76643">
        <w:rPr>
          <w:rStyle w:val="normaltextrun"/>
          <w:rFonts w:ascii="Calibri" w:hAnsi="Calibri" w:cs="Calibri"/>
          <w:i/>
          <w:iCs/>
          <w:color w:val="000000"/>
          <w:sz w:val="22"/>
          <w:szCs w:val="22"/>
        </w:rPr>
        <w:t>Yes (1), None of these (2)</w:t>
      </w:r>
      <w:r w:rsidR="00F76643" w:rsidRPr="00F76643">
        <w:rPr>
          <w:rStyle w:val="eop"/>
          <w:rFonts w:ascii="Calibri" w:hAnsi="Calibri" w:cs="Calibri"/>
          <w:i/>
          <w:iCs/>
          <w:color w:val="000000"/>
          <w:sz w:val="22"/>
          <w:szCs w:val="22"/>
        </w:rPr>
        <w:t> </w:t>
      </w:r>
    </w:p>
    <w:p w14:paraId="293123ED" w14:textId="77777777" w:rsidR="00F76643" w:rsidRDefault="00F76643" w:rsidP="002C063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3F03A69" w14:textId="6B1F41ED" w:rsidR="002C0633" w:rsidRDefault="002C0633" w:rsidP="002C063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Choose one or more races that you consider yourself to be: </w:t>
      </w:r>
    </w:p>
    <w:p w14:paraId="31D4E50A" w14:textId="6E67A7D6" w:rsidR="002C0633" w:rsidRDefault="0079096F" w:rsidP="00F7664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2C0633">
        <w:rPr>
          <w:rStyle w:val="normaltextrun"/>
          <w:rFonts w:ascii="Calibri" w:hAnsi="Calibri" w:cs="Calibri"/>
          <w:i/>
          <w:iCs/>
          <w:sz w:val="22"/>
          <w:szCs w:val="22"/>
        </w:rPr>
        <w:t>White (1), Black or African American (2), American Indian or Alaska Native (3), Asian (4), Native Hawaiian or Pacific Islander (5), Other (6), I prefer not to answer (99)</w:t>
      </w:r>
      <w:r w:rsidR="002C0633">
        <w:rPr>
          <w:rStyle w:val="eop"/>
          <w:rFonts w:ascii="Calibri" w:hAnsi="Calibri" w:cs="Calibri"/>
          <w:sz w:val="22"/>
          <w:szCs w:val="22"/>
        </w:rPr>
        <w:t> </w:t>
      </w:r>
    </w:p>
    <w:p w14:paraId="6016C53E" w14:textId="77777777" w:rsidR="00F76643" w:rsidRDefault="00F76643" w:rsidP="00F7664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4034C061" w14:textId="5D3BF444" w:rsidR="00F76643" w:rsidRDefault="00F76643" w:rsidP="00F7664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Is your annual household income from all sources –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DE5609" w14:textId="3122F5C8" w:rsidR="00F76643" w:rsidRDefault="0079096F" w:rsidP="0079096F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Response options: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Less than $25,000 (1)</w:t>
      </w:r>
      <w:r>
        <w:rPr>
          <w:rStyle w:val="eop"/>
          <w:rFonts w:ascii="Calibri" w:hAnsi="Calibri" w:cs="Calibri"/>
          <w:sz w:val="22"/>
          <w:szCs w:val="22"/>
        </w:rPr>
        <w:t xml:space="preserve">,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$25,000 to less than $35,000 (2)</w:t>
      </w:r>
      <w:r>
        <w:rPr>
          <w:rStyle w:val="eop"/>
          <w:rFonts w:ascii="Calibri" w:hAnsi="Calibri" w:cs="Calibri"/>
          <w:sz w:val="22"/>
          <w:szCs w:val="22"/>
        </w:rPr>
        <w:t xml:space="preserve">,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$35,000 to less than $50,000 (3)</w:t>
      </w:r>
      <w:r>
        <w:rPr>
          <w:rStyle w:val="eop"/>
          <w:rFonts w:ascii="Calibri" w:hAnsi="Calibri" w:cs="Calibri"/>
          <w:sz w:val="22"/>
          <w:szCs w:val="22"/>
        </w:rPr>
        <w:t xml:space="preserve">,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$50,000 to less than $75,000 (4)</w:t>
      </w:r>
      <w:r>
        <w:rPr>
          <w:rStyle w:val="eop"/>
          <w:rFonts w:ascii="Calibri" w:hAnsi="Calibri" w:cs="Calibri"/>
          <w:sz w:val="22"/>
          <w:szCs w:val="22"/>
        </w:rPr>
        <w:t xml:space="preserve">,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$75,000 or more (5)</w:t>
      </w:r>
      <w:r>
        <w:rPr>
          <w:rStyle w:val="eop"/>
          <w:rFonts w:ascii="Calibri" w:hAnsi="Calibri" w:cs="Calibri"/>
          <w:sz w:val="22"/>
          <w:szCs w:val="22"/>
        </w:rPr>
        <w:t xml:space="preserve">, </w:t>
      </w:r>
      <w:r w:rsidR="00F76643">
        <w:rPr>
          <w:rStyle w:val="normaltextrun"/>
          <w:rFonts w:ascii="Calibri" w:hAnsi="Calibri" w:cs="Calibri"/>
          <w:i/>
          <w:iCs/>
          <w:sz w:val="22"/>
          <w:szCs w:val="22"/>
        </w:rPr>
        <w:t>I prefer not to answer (99)</w:t>
      </w:r>
      <w:r w:rsidR="00F76643">
        <w:rPr>
          <w:rStyle w:val="eop"/>
          <w:rFonts w:ascii="Calibri" w:hAnsi="Calibri" w:cs="Calibri"/>
          <w:sz w:val="22"/>
          <w:szCs w:val="22"/>
        </w:rPr>
        <w:t> </w:t>
      </w:r>
    </w:p>
    <w:p w14:paraId="46976725" w14:textId="77777777" w:rsidR="00F76643" w:rsidRDefault="00F76643" w:rsidP="00F7664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FA383A4" w14:textId="0359256E" w:rsidR="002C0633" w:rsidRPr="002C0633" w:rsidRDefault="002C0633" w:rsidP="002C06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sectPr w:rsidR="002C0633" w:rsidRPr="002C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61A44"/>
    <w:multiLevelType w:val="multilevel"/>
    <w:tmpl w:val="AC7E0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18275E"/>
    <w:multiLevelType w:val="multilevel"/>
    <w:tmpl w:val="177AE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792D1C"/>
    <w:multiLevelType w:val="multilevel"/>
    <w:tmpl w:val="B150C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437EF6"/>
    <w:multiLevelType w:val="multilevel"/>
    <w:tmpl w:val="D7B25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2D120B"/>
    <w:multiLevelType w:val="multilevel"/>
    <w:tmpl w:val="E0C47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17559C"/>
    <w:multiLevelType w:val="multilevel"/>
    <w:tmpl w:val="16225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EC7154"/>
    <w:multiLevelType w:val="multilevel"/>
    <w:tmpl w:val="DB388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A21AA7"/>
    <w:multiLevelType w:val="multilevel"/>
    <w:tmpl w:val="7F708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393F95"/>
    <w:multiLevelType w:val="multilevel"/>
    <w:tmpl w:val="1208F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244682"/>
    <w:multiLevelType w:val="multilevel"/>
    <w:tmpl w:val="67E8C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534FF3"/>
    <w:multiLevelType w:val="multilevel"/>
    <w:tmpl w:val="C78A9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CA08DF"/>
    <w:multiLevelType w:val="multilevel"/>
    <w:tmpl w:val="FF422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4B312C"/>
    <w:multiLevelType w:val="multilevel"/>
    <w:tmpl w:val="20281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9E42214"/>
    <w:multiLevelType w:val="multilevel"/>
    <w:tmpl w:val="18107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3D1863"/>
    <w:multiLevelType w:val="multilevel"/>
    <w:tmpl w:val="80FE2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E44DF9"/>
    <w:multiLevelType w:val="multilevel"/>
    <w:tmpl w:val="FFC6D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107EFB"/>
    <w:multiLevelType w:val="multilevel"/>
    <w:tmpl w:val="70AA8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B7E70F2"/>
    <w:multiLevelType w:val="multilevel"/>
    <w:tmpl w:val="96D27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7140A0"/>
    <w:multiLevelType w:val="multilevel"/>
    <w:tmpl w:val="E7625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3678668">
    <w:abstractNumId w:val="7"/>
  </w:num>
  <w:num w:numId="2" w16cid:durableId="2001805252">
    <w:abstractNumId w:val="12"/>
  </w:num>
  <w:num w:numId="3" w16cid:durableId="1287617346">
    <w:abstractNumId w:val="13"/>
  </w:num>
  <w:num w:numId="4" w16cid:durableId="1678772143">
    <w:abstractNumId w:val="5"/>
  </w:num>
  <w:num w:numId="5" w16cid:durableId="1690178936">
    <w:abstractNumId w:val="9"/>
  </w:num>
  <w:num w:numId="6" w16cid:durableId="1668172654">
    <w:abstractNumId w:val="15"/>
  </w:num>
  <w:num w:numId="7" w16cid:durableId="288556179">
    <w:abstractNumId w:val="18"/>
  </w:num>
  <w:num w:numId="8" w16cid:durableId="1212812721">
    <w:abstractNumId w:val="4"/>
  </w:num>
  <w:num w:numId="9" w16cid:durableId="2137286106">
    <w:abstractNumId w:val="0"/>
  </w:num>
  <w:num w:numId="10" w16cid:durableId="830872073">
    <w:abstractNumId w:val="2"/>
  </w:num>
  <w:num w:numId="11" w16cid:durableId="545857">
    <w:abstractNumId w:val="6"/>
  </w:num>
  <w:num w:numId="12" w16cid:durableId="101147125">
    <w:abstractNumId w:val="11"/>
  </w:num>
  <w:num w:numId="13" w16cid:durableId="1247109642">
    <w:abstractNumId w:val="1"/>
  </w:num>
  <w:num w:numId="14" w16cid:durableId="1417556526">
    <w:abstractNumId w:val="8"/>
  </w:num>
  <w:num w:numId="15" w16cid:durableId="1577327405">
    <w:abstractNumId w:val="17"/>
  </w:num>
  <w:num w:numId="16" w16cid:durableId="1040594109">
    <w:abstractNumId w:val="3"/>
  </w:num>
  <w:num w:numId="17" w16cid:durableId="1824736912">
    <w:abstractNumId w:val="14"/>
  </w:num>
  <w:num w:numId="18" w16cid:durableId="901601622">
    <w:abstractNumId w:val="10"/>
  </w:num>
  <w:num w:numId="19" w16cid:durableId="203083006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0C4F"/>
    <w:rsid w:val="000C0B02"/>
    <w:rsid w:val="00150C4F"/>
    <w:rsid w:val="00152089"/>
    <w:rsid w:val="001A437F"/>
    <w:rsid w:val="001F27F5"/>
    <w:rsid w:val="002C0633"/>
    <w:rsid w:val="003E04D2"/>
    <w:rsid w:val="006C175D"/>
    <w:rsid w:val="0079096F"/>
    <w:rsid w:val="008162FB"/>
    <w:rsid w:val="009C3A97"/>
    <w:rsid w:val="00F76643"/>
    <w:rsid w:val="00FD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42CB"/>
  <w15:docId w15:val="{A250E750-B526-4C84-AA95-E9881932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0C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50C4F"/>
  </w:style>
  <w:style w:type="character" w:customStyle="1" w:styleId="eop">
    <w:name w:val="eop"/>
    <w:basedOn w:val="DefaultParagraphFont"/>
    <w:rsid w:val="0015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3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1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9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14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1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8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8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1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67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7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3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8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1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8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9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8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21C061F67F5469374A2D3A1DCDF88" ma:contentTypeVersion="17" ma:contentTypeDescription="Create a new document." ma:contentTypeScope="" ma:versionID="d5e0c8bb39e8a14f37dd5ff51c2116ae">
  <xsd:schema xmlns:xsd="http://www.w3.org/2001/XMLSchema" xmlns:xs="http://www.w3.org/2001/XMLSchema" xmlns:p="http://schemas.microsoft.com/office/2006/metadata/properties" xmlns:ns2="19ea69d7-3459-4338-9250-e70497c5b305" xmlns:ns3="2ea32ca5-9b9c-47d8-9fed-94906a28075b" targetNamespace="http://schemas.microsoft.com/office/2006/metadata/properties" ma:root="true" ma:fieldsID="b15a42e149b90d36416021d885496633" ns2:_="" ns3:_="">
    <xsd:import namespace="19ea69d7-3459-4338-9250-e70497c5b305"/>
    <xsd:import namespace="2ea32ca5-9b9c-47d8-9fed-94906a2807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hud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a69d7-3459-4338-9250-e70497c5b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hudr" ma:index="19" nillable="true" ma:displayName="Text" ma:internalName="hudr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66bcfc7-c51b-4bc8-8383-b8f609394d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32ca5-9b9c-47d8-9fed-94906a28075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071ee41-b489-45b9-b1e3-6fe856d145fc}" ma:internalName="TaxCatchAll" ma:showField="CatchAllData" ma:web="2ea32ca5-9b9c-47d8-9fed-94906a2807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udr xmlns="19ea69d7-3459-4338-9250-e70497c5b305" xsi:nil="true"/>
    <TaxCatchAll xmlns="2ea32ca5-9b9c-47d8-9fed-94906a28075b" xsi:nil="true"/>
    <lcf76f155ced4ddcb4097134ff3c332f xmlns="19ea69d7-3459-4338-9250-e70497c5b3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DAAC6A-A6D9-4DD4-BB4B-979AFAC62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a69d7-3459-4338-9250-e70497c5b305"/>
    <ds:schemaRef ds:uri="2ea32ca5-9b9c-47d8-9fed-94906a2807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C612CE-76FF-4167-9EEC-60639F6899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8EAC1E-48BB-4037-B85F-6833949EA53F}">
  <ds:schemaRefs>
    <ds:schemaRef ds:uri="http://schemas.microsoft.com/office/2006/metadata/properties"/>
    <ds:schemaRef ds:uri="http://schemas.microsoft.com/office/infopath/2007/PartnerControls"/>
    <ds:schemaRef ds:uri="19ea69d7-3459-4338-9250-e70497c5b305"/>
    <ds:schemaRef ds:uri="2ea32ca5-9b9c-47d8-9fed-94906a2807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Bridget</dc:creator>
  <cp:keywords/>
  <dc:description/>
  <cp:lastModifiedBy>Hanson, Bridget</cp:lastModifiedBy>
  <cp:revision>2</cp:revision>
  <dcterms:created xsi:type="dcterms:W3CDTF">2022-06-02T23:53:00Z</dcterms:created>
  <dcterms:modified xsi:type="dcterms:W3CDTF">2022-06-03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21C061F67F5469374A2D3A1DCDF88</vt:lpwstr>
  </property>
  <property fmtid="{D5CDD505-2E9C-101B-9397-08002B2CF9AE}" pid="3" name="MediaServiceImageTags">
    <vt:lpwstr/>
  </property>
</Properties>
</file>